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8D433" w14:textId="445A062B" w:rsidR="00F9115A" w:rsidRPr="00CA043C" w:rsidRDefault="00F9115A" w:rsidP="00F9115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043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Table </w:t>
      </w:r>
      <w:r w:rsidR="00916933" w:rsidRPr="00CA043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CA043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1. </w:t>
      </w:r>
      <w:r w:rsidRPr="00CA043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Primer sequences for Illumina </w:t>
      </w:r>
      <w:proofErr w:type="spellStart"/>
      <w:r w:rsidRPr="00CA043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iSeq</w:t>
      </w:r>
      <w:proofErr w:type="spellEnd"/>
      <w:r w:rsidRPr="00CA043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Library preparation.</w:t>
      </w:r>
      <w:r w:rsidRPr="00CA04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A043C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Tann-</w:t>
      </w:r>
      <w:proofErr w:type="spellStart"/>
      <w:r w:rsidRPr="00CA043C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ForAdp</w:t>
      </w:r>
      <w:proofErr w:type="spellEnd"/>
      <w:r w:rsidRPr="00CA043C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r w:rsidRPr="00CA043C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Tann-</w:t>
      </w:r>
      <w:proofErr w:type="spellStart"/>
      <w:r w:rsidRPr="00CA043C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RevAdp</w:t>
      </w:r>
      <w:proofErr w:type="spellEnd"/>
      <w:r w:rsidRPr="00CA04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imer sequence are underlined, N’s are bolded.</w:t>
      </w:r>
    </w:p>
    <w:p w14:paraId="103F1878" w14:textId="77777777" w:rsidR="00F9115A" w:rsidRPr="00CA043C" w:rsidRDefault="00F9115A" w:rsidP="00F9115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12503" w:type="dxa"/>
        <w:tblInd w:w="730" w:type="dxa"/>
        <w:tblLook w:val="04A0" w:firstRow="1" w:lastRow="0" w:firstColumn="1" w:lastColumn="0" w:noHBand="0" w:noVBand="1"/>
      </w:tblPr>
      <w:tblGrid>
        <w:gridCol w:w="10327"/>
        <w:gridCol w:w="2176"/>
      </w:tblGrid>
      <w:tr w:rsidR="00F9115A" w:rsidRPr="00CA043C" w14:paraId="0EC2A47B" w14:textId="77777777" w:rsidTr="00F9115A">
        <w:trPr>
          <w:trHeight w:val="311"/>
        </w:trPr>
        <w:tc>
          <w:tcPr>
            <w:tcW w:w="10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4628" w14:textId="77777777" w:rsidR="00F9115A" w:rsidRPr="00CA043C" w:rsidRDefault="00F9115A" w:rsidP="00F91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equences (5'-3'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1C7D" w14:textId="77777777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rimer Name</w:t>
            </w:r>
          </w:p>
        </w:tc>
      </w:tr>
      <w:tr w:rsidR="00F9115A" w:rsidRPr="00CA043C" w14:paraId="1C3CB3FE" w14:textId="77777777" w:rsidTr="00F9115A">
        <w:trPr>
          <w:trHeight w:val="297"/>
        </w:trPr>
        <w:tc>
          <w:tcPr>
            <w:tcW w:w="10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B795" w14:textId="0320A491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GTCGGCAGCGTCAGATGTGTATAAGAGACAG</w:t>
            </w: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AGTATAGCAACTGCTTTTGT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B21C" w14:textId="50C74F7B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n-</w:t>
            </w:r>
            <w:proofErr w:type="spellStart"/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Adp</w:t>
            </w:r>
            <w:proofErr w:type="spellEnd"/>
          </w:p>
        </w:tc>
      </w:tr>
      <w:tr w:rsidR="00F9115A" w:rsidRPr="00CA043C" w14:paraId="20FBAC30" w14:textId="77777777" w:rsidTr="00F9115A">
        <w:trPr>
          <w:trHeight w:val="297"/>
        </w:trPr>
        <w:tc>
          <w:tcPr>
            <w:tcW w:w="10327" w:type="dxa"/>
            <w:shd w:val="clear" w:color="auto" w:fill="auto"/>
            <w:noWrap/>
            <w:vAlign w:val="bottom"/>
            <w:hideMark/>
          </w:tcPr>
          <w:p w14:paraId="5FD1C640" w14:textId="5DF43D42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GTCGGCAGCGTCAGATGTGTATAAGAGACAG</w:t>
            </w:r>
            <w:r w:rsidRPr="00CA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AGTATAGCAACTGCTTTTGT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812F" w14:textId="78467734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n-ForAdp1N</w:t>
            </w:r>
          </w:p>
        </w:tc>
      </w:tr>
      <w:tr w:rsidR="00F9115A" w:rsidRPr="00CA043C" w14:paraId="3A01FA72" w14:textId="77777777" w:rsidTr="00F9115A">
        <w:trPr>
          <w:trHeight w:val="297"/>
        </w:trPr>
        <w:tc>
          <w:tcPr>
            <w:tcW w:w="10327" w:type="dxa"/>
            <w:shd w:val="clear" w:color="auto" w:fill="auto"/>
            <w:noWrap/>
            <w:vAlign w:val="bottom"/>
            <w:hideMark/>
          </w:tcPr>
          <w:p w14:paraId="7209652E" w14:textId="26BB5C21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GTCGGCAGCGTCAGATGTGTATAAGAGACAG</w:t>
            </w:r>
            <w:r w:rsidRPr="00CA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N</w:t>
            </w: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AGTATAGCAACTGCTTTTGT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9B4E" w14:textId="42580E7C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n-ForAdp2N</w:t>
            </w:r>
          </w:p>
        </w:tc>
      </w:tr>
      <w:tr w:rsidR="00F9115A" w:rsidRPr="00CA043C" w14:paraId="2C9A258D" w14:textId="77777777" w:rsidTr="00F9115A">
        <w:trPr>
          <w:trHeight w:val="297"/>
        </w:trPr>
        <w:tc>
          <w:tcPr>
            <w:tcW w:w="10327" w:type="dxa"/>
            <w:shd w:val="clear" w:color="auto" w:fill="auto"/>
            <w:noWrap/>
            <w:vAlign w:val="bottom"/>
            <w:hideMark/>
          </w:tcPr>
          <w:p w14:paraId="78F1ABAC" w14:textId="385F9C17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GTCGGCAGCGTCAGATGTGTATAAGAGACAG</w:t>
            </w:r>
            <w:r w:rsidRPr="00CA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NN</w:t>
            </w: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AGTATAGCAACTGCTTTTGT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D187" w14:textId="473089FB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n-ForRdp3N</w:t>
            </w:r>
          </w:p>
        </w:tc>
      </w:tr>
      <w:tr w:rsidR="00F9115A" w:rsidRPr="00CA043C" w14:paraId="4DD2F588" w14:textId="77777777" w:rsidTr="00F9115A">
        <w:trPr>
          <w:trHeight w:val="297"/>
        </w:trPr>
        <w:tc>
          <w:tcPr>
            <w:tcW w:w="10327" w:type="dxa"/>
            <w:shd w:val="clear" w:color="auto" w:fill="auto"/>
            <w:noWrap/>
            <w:vAlign w:val="bottom"/>
            <w:hideMark/>
          </w:tcPr>
          <w:p w14:paraId="309F4F37" w14:textId="571E76C0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TCGTGGGCTCGGAGATGTGTATAAGAGACAG</w:t>
            </w: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TCCTGCCATTGCCAAAAGT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C546" w14:textId="2C2A4158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n-</w:t>
            </w:r>
            <w:proofErr w:type="spellStart"/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Adp</w:t>
            </w:r>
            <w:proofErr w:type="spellEnd"/>
          </w:p>
        </w:tc>
      </w:tr>
      <w:tr w:rsidR="00F9115A" w:rsidRPr="00CA043C" w14:paraId="156420D7" w14:textId="77777777" w:rsidTr="00F9115A">
        <w:trPr>
          <w:trHeight w:val="297"/>
        </w:trPr>
        <w:tc>
          <w:tcPr>
            <w:tcW w:w="10327" w:type="dxa"/>
            <w:shd w:val="clear" w:color="auto" w:fill="auto"/>
            <w:noWrap/>
            <w:vAlign w:val="bottom"/>
            <w:hideMark/>
          </w:tcPr>
          <w:p w14:paraId="312239D9" w14:textId="1EC1B984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TCGTGGGCTCGGAGATGTGTATAAGAGACAG</w:t>
            </w:r>
            <w:r w:rsidRPr="00CA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TCCTGCCATTGCCAAAAGT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12B3" w14:textId="6C199AAB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n-RevAdp1N</w:t>
            </w:r>
          </w:p>
        </w:tc>
      </w:tr>
      <w:tr w:rsidR="00F9115A" w:rsidRPr="00CA043C" w14:paraId="6355A252" w14:textId="77777777" w:rsidTr="00F9115A">
        <w:trPr>
          <w:trHeight w:val="297"/>
        </w:trPr>
        <w:tc>
          <w:tcPr>
            <w:tcW w:w="10327" w:type="dxa"/>
            <w:shd w:val="clear" w:color="auto" w:fill="auto"/>
            <w:noWrap/>
            <w:vAlign w:val="bottom"/>
            <w:hideMark/>
          </w:tcPr>
          <w:p w14:paraId="3D4C9A58" w14:textId="471D9A99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TCGTGGGCTCGGAGATGTGTATAAGAGACAG</w:t>
            </w:r>
            <w:r w:rsidRPr="00CA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N</w:t>
            </w: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TCCTGCCATTGCCAAAAGTC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EB53" w14:textId="2D4F79D3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n-RevAdp2N</w:t>
            </w:r>
          </w:p>
        </w:tc>
      </w:tr>
      <w:tr w:rsidR="00F9115A" w:rsidRPr="00CA043C" w14:paraId="3EB21684" w14:textId="77777777" w:rsidTr="00F9115A">
        <w:trPr>
          <w:trHeight w:val="311"/>
        </w:trPr>
        <w:tc>
          <w:tcPr>
            <w:tcW w:w="10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1574" w14:textId="1AC36AF3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TCGTGGGCTCGGAGATGTGTATAAGAGACAG</w:t>
            </w:r>
            <w:r w:rsidRPr="00CA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NN</w:t>
            </w: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TCCTGCCATTGCCAAAAGTC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F209" w14:textId="5D01561D" w:rsidR="00F9115A" w:rsidRPr="00CA043C" w:rsidRDefault="00F9115A" w:rsidP="00F91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0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n-Revdp3N</w:t>
            </w:r>
          </w:p>
        </w:tc>
      </w:tr>
    </w:tbl>
    <w:p w14:paraId="51169839" w14:textId="77777777" w:rsidR="00F9115A" w:rsidRPr="00CA043C" w:rsidRDefault="00F9115A" w:rsidP="00F9115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ADAAD7A" w14:textId="77777777" w:rsidR="00F9115A" w:rsidRDefault="00F9115A" w:rsidP="00F9115A"/>
    <w:p w14:paraId="6095B97E" w14:textId="77777777" w:rsidR="000B55C1" w:rsidRPr="00F9115A" w:rsidRDefault="000B55C1">
      <w:pPr>
        <w:rPr>
          <w:rFonts w:ascii="Times New Roman" w:hAnsi="Times New Roman" w:cs="Times New Roman"/>
        </w:rPr>
      </w:pPr>
    </w:p>
    <w:sectPr w:rsidR="000B55C1" w:rsidRPr="00F9115A" w:rsidSect="00CA043C">
      <w:pgSz w:w="16840" w:h="11900" w:orient="landscape"/>
      <w:pgMar w:top="2268" w:right="1418" w:bottom="1134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3NzI0NDW2NDSxNDNT0lEKTi0uzszPAykwrAUAaNlXyywAAAA="/>
  </w:docVars>
  <w:rsids>
    <w:rsidRoot w:val="00F9115A"/>
    <w:rsid w:val="000B55C1"/>
    <w:rsid w:val="000E515B"/>
    <w:rsid w:val="00176B05"/>
    <w:rsid w:val="001B105F"/>
    <w:rsid w:val="00245CD7"/>
    <w:rsid w:val="004B07B0"/>
    <w:rsid w:val="004B3CCF"/>
    <w:rsid w:val="006547C2"/>
    <w:rsid w:val="006B1EEB"/>
    <w:rsid w:val="007748CF"/>
    <w:rsid w:val="00810241"/>
    <w:rsid w:val="00916933"/>
    <w:rsid w:val="009A2C00"/>
    <w:rsid w:val="009F3F59"/>
    <w:rsid w:val="00A04F0D"/>
    <w:rsid w:val="00CA043C"/>
    <w:rsid w:val="00F9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59A69"/>
  <w15:chartTrackingRefBased/>
  <w15:docId w15:val="{21FBCC9C-351F-294C-A441-89F7144A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9115A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ynn</dc:creator>
  <cp:keywords/>
  <dc:description/>
  <cp:lastModifiedBy>Saif🎮 cheema</cp:lastModifiedBy>
  <cp:revision>7</cp:revision>
  <dcterms:created xsi:type="dcterms:W3CDTF">2019-07-21T23:54:00Z</dcterms:created>
  <dcterms:modified xsi:type="dcterms:W3CDTF">2019-10-05T18:02:00Z</dcterms:modified>
</cp:coreProperties>
</file>